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09EF" w:rsidRPr="001009EF" w:rsidRDefault="004339FE" w:rsidP="001009EF">
      <w:pPr>
        <w:rPr>
          <w:rFonts w:ascii="Times New Roman" w:hAnsi="Times New Roman" w:cs="Times New Roman"/>
          <w:sz w:val="24"/>
          <w:szCs w:val="24"/>
        </w:rPr>
      </w:pPr>
      <w:r w:rsidRPr="001009EF">
        <w:rPr>
          <w:rFonts w:ascii="Times New Roman" w:hAnsi="Times New Roman" w:cs="Times New Roman"/>
          <w:b/>
          <w:sz w:val="24"/>
          <w:szCs w:val="24"/>
        </w:rPr>
        <w:t>S</w:t>
      </w:r>
      <w:r w:rsidR="0006522A">
        <w:rPr>
          <w:rFonts w:ascii="Times New Roman" w:hAnsi="Times New Roman" w:cs="Times New Roman"/>
          <w:b/>
          <w:sz w:val="24"/>
          <w:szCs w:val="24"/>
        </w:rPr>
        <w:t>4</w:t>
      </w:r>
      <w:r w:rsidRPr="001009EF">
        <w:rPr>
          <w:rFonts w:ascii="Times New Roman" w:hAnsi="Times New Roman" w:cs="Times New Roman"/>
          <w:b/>
          <w:sz w:val="24"/>
          <w:szCs w:val="24"/>
        </w:rPr>
        <w:t xml:space="preserve"> Table: </w:t>
      </w:r>
      <w:r w:rsidR="001009EF" w:rsidRPr="001009EF">
        <w:rPr>
          <w:rFonts w:ascii="Times New Roman" w:hAnsi="Times New Roman" w:cs="Times New Roman"/>
          <w:sz w:val="24"/>
          <w:szCs w:val="24"/>
        </w:rPr>
        <w:t xml:space="preserve">Age-stratified prevalence of </w:t>
      </w:r>
      <w:r w:rsidR="00D150B0">
        <w:rPr>
          <w:rFonts w:ascii="Times New Roman" w:hAnsi="Times New Roman" w:cs="Times New Roman"/>
          <w:sz w:val="24"/>
          <w:szCs w:val="24"/>
        </w:rPr>
        <w:t xml:space="preserve">renal insufficiency </w:t>
      </w:r>
      <w:r w:rsidR="001009EF" w:rsidRPr="001009EF">
        <w:rPr>
          <w:rFonts w:ascii="Times New Roman" w:hAnsi="Times New Roman" w:cs="Times New Roman"/>
          <w:sz w:val="24"/>
          <w:szCs w:val="24"/>
        </w:rPr>
        <w:t xml:space="preserve"> stages following MDRD and abbreviated MDRD </w:t>
      </w:r>
      <w:r w:rsidR="00D150B0">
        <w:rPr>
          <w:rFonts w:ascii="Times New Roman" w:hAnsi="Times New Roman" w:cs="Times New Roman"/>
          <w:sz w:val="24"/>
          <w:szCs w:val="24"/>
        </w:rPr>
        <w:t>equations</w:t>
      </w:r>
      <w:bookmarkStart w:id="0" w:name="_GoBack"/>
      <w:bookmarkEnd w:id="0"/>
    </w:p>
    <w:tbl>
      <w:tblPr>
        <w:tblW w:w="14711" w:type="dxa"/>
        <w:tblLook w:val="04A0" w:firstRow="1" w:lastRow="0" w:firstColumn="1" w:lastColumn="0" w:noHBand="0" w:noVBand="1"/>
      </w:tblPr>
      <w:tblGrid>
        <w:gridCol w:w="863"/>
        <w:gridCol w:w="628"/>
        <w:gridCol w:w="793"/>
        <w:gridCol w:w="628"/>
        <w:gridCol w:w="696"/>
        <w:gridCol w:w="628"/>
        <w:gridCol w:w="696"/>
        <w:gridCol w:w="628"/>
        <w:gridCol w:w="696"/>
        <w:gridCol w:w="628"/>
        <w:gridCol w:w="700"/>
        <w:gridCol w:w="309"/>
        <w:gridCol w:w="628"/>
        <w:gridCol w:w="793"/>
        <w:gridCol w:w="628"/>
        <w:gridCol w:w="793"/>
        <w:gridCol w:w="628"/>
        <w:gridCol w:w="696"/>
        <w:gridCol w:w="628"/>
        <w:gridCol w:w="696"/>
        <w:gridCol w:w="628"/>
        <w:gridCol w:w="700"/>
      </w:tblGrid>
      <w:tr w:rsidR="001009EF" w:rsidRPr="001009EF" w:rsidTr="001009EF">
        <w:trPr>
          <w:trHeight w:val="297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72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DRD definition</w:t>
            </w:r>
          </w:p>
        </w:tc>
        <w:tc>
          <w:tcPr>
            <w:tcW w:w="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81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Abbreviated MDRD </w:t>
            </w:r>
          </w:p>
        </w:tc>
      </w:tr>
      <w:tr w:rsidR="001009EF" w:rsidRPr="001009EF" w:rsidTr="001009EF">
        <w:trPr>
          <w:trHeight w:val="297"/>
        </w:trPr>
        <w:tc>
          <w:tcPr>
            <w:tcW w:w="8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Age </w:t>
            </w: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br/>
              <w:t>stratum</w:t>
            </w:r>
          </w:p>
        </w:tc>
        <w:tc>
          <w:tcPr>
            <w:tcW w:w="14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age1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age2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age3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age4</w:t>
            </w:r>
          </w:p>
        </w:tc>
        <w:tc>
          <w:tcPr>
            <w:tcW w:w="13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age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age1</w:t>
            </w:r>
          </w:p>
        </w:tc>
        <w:tc>
          <w:tcPr>
            <w:tcW w:w="14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age2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age3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age4</w:t>
            </w:r>
          </w:p>
        </w:tc>
        <w:tc>
          <w:tcPr>
            <w:tcW w:w="13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age5</w:t>
            </w:r>
          </w:p>
        </w:tc>
      </w:tr>
      <w:tr w:rsidR="001009EF" w:rsidRPr="001009EF" w:rsidTr="001009EF">
        <w:trPr>
          <w:trHeight w:val="297"/>
        </w:trPr>
        <w:tc>
          <w:tcPr>
            <w:tcW w:w="8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</w:tr>
      <w:tr w:rsidR="001009EF" w:rsidRPr="001009EF" w:rsidTr="001009EF">
        <w:trPr>
          <w:trHeight w:val="297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B54155" w:rsidP="00100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-</w:t>
            </w:r>
            <w:r w:rsidR="001009EF"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Y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,95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.1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9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4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1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8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4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8.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,83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.6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7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1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4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0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5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4</w:t>
            </w:r>
          </w:p>
        </w:tc>
      </w:tr>
      <w:tr w:rsidR="001009EF" w:rsidRPr="001009EF" w:rsidTr="001009EF">
        <w:trPr>
          <w:trHeight w:val="297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-28Y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8.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,17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5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4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9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5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8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4.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,80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.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23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0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4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9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7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7</w:t>
            </w:r>
          </w:p>
        </w:tc>
      </w:tr>
      <w:tr w:rsidR="001009EF" w:rsidRPr="001009EF" w:rsidTr="001009EF">
        <w:trPr>
          <w:trHeight w:val="297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9-33Y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4.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,37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.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74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2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9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8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6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7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4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8.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,62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,39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7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5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0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8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9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73</w:t>
            </w:r>
          </w:p>
        </w:tc>
      </w:tr>
      <w:tr w:rsidR="001009EF" w:rsidRPr="001009EF" w:rsidTr="001009EF">
        <w:trPr>
          <w:trHeight w:val="297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4-38Y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0.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,23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7.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,04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7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17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7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7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5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2.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,89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.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,24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2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25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0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8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89</w:t>
            </w:r>
          </w:p>
        </w:tc>
      </w:tr>
      <w:tr w:rsidR="001009EF" w:rsidRPr="001009EF" w:rsidTr="001009EF">
        <w:trPr>
          <w:trHeight w:val="297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9-43Y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1.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,67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3.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,24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.8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96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4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6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7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1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3.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,82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0.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,82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.5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,12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7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2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9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55</w:t>
            </w:r>
          </w:p>
        </w:tc>
      </w:tr>
      <w:tr w:rsidR="001009EF" w:rsidRPr="001009EF" w:rsidTr="001009EF">
        <w:trPr>
          <w:trHeight w:val="297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4-48Y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1.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,63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7.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,21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.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,26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8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28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8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01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3.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,49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3.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,89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.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,54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3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40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0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076</w:t>
            </w:r>
          </w:p>
        </w:tc>
      </w:tr>
      <w:tr w:rsidR="001009EF" w:rsidRPr="001009EF" w:rsidTr="001009EF">
        <w:trPr>
          <w:trHeight w:val="297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49-53Y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0.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,44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1.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,84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.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,57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95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50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2.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,27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6.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,36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7.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,92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5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,14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7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616</w:t>
            </w:r>
          </w:p>
        </w:tc>
      </w:tr>
      <w:tr w:rsidR="001009EF" w:rsidRPr="001009EF" w:rsidTr="001009EF">
        <w:trPr>
          <w:trHeight w:val="297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4-58Y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,45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3.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,86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1.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,16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.9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,60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,09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2.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,57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7.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,86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2.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,69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.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,83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6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,224</w:t>
            </w:r>
          </w:p>
        </w:tc>
      </w:tr>
      <w:tr w:rsidR="001009EF" w:rsidRPr="001009EF" w:rsidTr="001009EF">
        <w:trPr>
          <w:trHeight w:val="297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9-63Y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1.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,63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4.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,98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6.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,85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.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,95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89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.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,23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5.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,43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8.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,40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.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,17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,053</w:t>
            </w:r>
          </w:p>
        </w:tc>
      </w:tr>
      <w:tr w:rsidR="001009EF" w:rsidRPr="001009EF" w:rsidTr="001009EF">
        <w:trPr>
          <w:trHeight w:val="297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64-68Y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.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,06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2.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,10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0.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,67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.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,17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.6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60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.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,20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3.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,20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2.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,10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.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,39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.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721</w:t>
            </w:r>
          </w:p>
        </w:tc>
      </w:tr>
      <w:tr w:rsidR="001009EF" w:rsidRPr="001009EF" w:rsidTr="001009EF">
        <w:trPr>
          <w:trHeight w:val="297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≥69Y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.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,70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0.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,28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4.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,23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.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,44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.7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,073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.3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98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9.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,94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7.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,82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.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,76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.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,227</w:t>
            </w:r>
          </w:p>
        </w:tc>
      </w:tr>
      <w:tr w:rsidR="001009EF" w:rsidRPr="001009EF" w:rsidTr="001009EF">
        <w:trPr>
          <w:trHeight w:val="297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1009EF" w:rsidRPr="001009EF" w:rsidTr="001009EF">
        <w:trPr>
          <w:trHeight w:val="297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B54155" w:rsidP="00100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-</w:t>
            </w:r>
            <w:r w:rsidR="001009EF"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Y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78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.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7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.6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3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9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2.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72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.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0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5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1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3</w:t>
            </w:r>
          </w:p>
        </w:tc>
      </w:tr>
      <w:tr w:rsidR="001009EF" w:rsidRPr="001009EF" w:rsidTr="001009EF">
        <w:trPr>
          <w:trHeight w:val="297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-28Y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,39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.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2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5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5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3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7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7.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,13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3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.2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8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6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7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7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0</w:t>
            </w:r>
          </w:p>
        </w:tc>
      </w:tr>
      <w:tr w:rsidR="001009EF" w:rsidRPr="001009EF" w:rsidTr="001009EF">
        <w:trPr>
          <w:trHeight w:val="297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9-33Y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7.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,82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7.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24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7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5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4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5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5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0.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,28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.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72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.2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9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6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6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71</w:t>
            </w:r>
          </w:p>
        </w:tc>
      </w:tr>
      <w:tr w:rsidR="001009EF" w:rsidRPr="001009EF" w:rsidTr="001009EF">
        <w:trPr>
          <w:trHeight w:val="297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4-38Y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5.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,43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,16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8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4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3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9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6.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,51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0.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,98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6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5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5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11</w:t>
            </w:r>
          </w:p>
        </w:tc>
      </w:tr>
      <w:tr w:rsidR="001009EF" w:rsidRPr="001009EF" w:rsidTr="001009EF">
        <w:trPr>
          <w:trHeight w:val="297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9-43Y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7.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,40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8.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,71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.6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11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7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5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3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7.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,14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7.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,80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.5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22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0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9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7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50</w:t>
            </w:r>
          </w:p>
        </w:tc>
      </w:tr>
      <w:tr w:rsidR="001009EF" w:rsidRPr="001009EF" w:rsidTr="001009EF">
        <w:trPr>
          <w:trHeight w:val="297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4-48Y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,94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3.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,86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.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72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6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2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0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8.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,57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,94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.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93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1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9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28</w:t>
            </w:r>
          </w:p>
        </w:tc>
      </w:tr>
      <w:tr w:rsidR="001009EF" w:rsidRPr="001009EF" w:rsidTr="001009EF">
        <w:trPr>
          <w:trHeight w:val="297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49-53Y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9.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,92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8.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,77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.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,14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9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4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8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8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0.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,56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4.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,73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,42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5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3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17</w:t>
            </w:r>
          </w:p>
        </w:tc>
      </w:tr>
      <w:tr w:rsidR="001009EF" w:rsidRPr="001009EF" w:rsidTr="001009EF">
        <w:trPr>
          <w:trHeight w:val="297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4-58Y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7.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,43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1.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,56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.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,14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1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7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8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6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.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,28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4.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,11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2.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,59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7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07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16</w:t>
            </w:r>
          </w:p>
        </w:tc>
      </w:tr>
      <w:tr w:rsidR="001009EF" w:rsidRPr="001009EF" w:rsidTr="001009EF">
        <w:trPr>
          <w:trHeight w:val="297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9-63Y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.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,01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9.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,15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.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,83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.9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53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2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.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,13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1.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,38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7.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,30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62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5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017</w:t>
            </w:r>
          </w:p>
        </w:tc>
      </w:tr>
      <w:tr w:rsidR="001009EF" w:rsidRPr="001009EF" w:rsidTr="001009EF">
        <w:trPr>
          <w:trHeight w:val="297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64-68Y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.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69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7.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,10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0.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,37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.1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00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9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6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18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7.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,11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,71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12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13</w:t>
            </w:r>
          </w:p>
        </w:tc>
      </w:tr>
      <w:tr w:rsidR="001009EF" w:rsidRPr="001009EF" w:rsidTr="001009EF">
        <w:trPr>
          <w:trHeight w:val="297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≥69Y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.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69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5.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,32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4.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,20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.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82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07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.1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23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3.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,04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7.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,69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.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99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6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160</w:t>
            </w:r>
          </w:p>
        </w:tc>
      </w:tr>
      <w:tr w:rsidR="001009EF" w:rsidRPr="001009EF" w:rsidTr="001009EF">
        <w:trPr>
          <w:trHeight w:val="297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Female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1009EF" w:rsidRPr="001009EF" w:rsidTr="001009EF">
        <w:trPr>
          <w:trHeight w:val="297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B54155" w:rsidP="00100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19-</w:t>
            </w:r>
            <w:r w:rsidR="001009EF"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Y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6.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,16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1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3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8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7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4.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,11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5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7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9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8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1</w:t>
            </w:r>
          </w:p>
        </w:tc>
      </w:tr>
      <w:tr w:rsidR="001009EF" w:rsidRPr="001009EF" w:rsidTr="001009EF">
        <w:trPr>
          <w:trHeight w:val="297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-28Y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3.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,77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2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2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3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3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2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1.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,66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.8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9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9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6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2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4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7</w:t>
            </w:r>
          </w:p>
        </w:tc>
      </w:tr>
      <w:tr w:rsidR="001009EF" w:rsidRPr="001009EF" w:rsidTr="001009EF">
        <w:trPr>
          <w:trHeight w:val="297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9-33Y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2.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,54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.0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9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4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6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8.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,33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.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7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8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6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8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2</w:t>
            </w:r>
          </w:p>
        </w:tc>
      </w:tr>
      <w:tr w:rsidR="001009EF" w:rsidRPr="001009EF" w:rsidTr="001009EF">
        <w:trPr>
          <w:trHeight w:val="297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4-38Y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6.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,79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.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8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3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8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0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3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1.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,37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.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25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6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0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3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5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3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78</w:t>
            </w:r>
          </w:p>
        </w:tc>
      </w:tr>
      <w:tr w:rsidR="001009EF" w:rsidRPr="001009EF" w:rsidTr="001009EF">
        <w:trPr>
          <w:trHeight w:val="297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9-43Y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7.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,26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.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52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.1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5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3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0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8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0.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,68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1.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,02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.5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9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6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3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05</w:t>
            </w:r>
          </w:p>
        </w:tc>
      </w:tr>
      <w:tr w:rsidR="001009EF" w:rsidRPr="001009EF" w:rsidTr="001009EF">
        <w:trPr>
          <w:trHeight w:val="297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4-48Y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,69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.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,35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.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54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5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0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0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9.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,92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.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,95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.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60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7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1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48</w:t>
            </w:r>
          </w:p>
        </w:tc>
      </w:tr>
      <w:tr w:rsidR="001009EF" w:rsidRPr="001009EF" w:rsidTr="001009EF">
        <w:trPr>
          <w:trHeight w:val="297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49-53Y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,51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3.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,06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8.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,43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.1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20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2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5.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,70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7.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,62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,50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.9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30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99</w:t>
            </w:r>
          </w:p>
        </w:tc>
      </w:tr>
      <w:tr w:rsidR="001009EF" w:rsidRPr="001009EF" w:rsidTr="001009EF">
        <w:trPr>
          <w:trHeight w:val="297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4-58Y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0.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,02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.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,29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2.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,02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.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63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.9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32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.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,29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8.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,75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3.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,09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.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76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408</w:t>
            </w:r>
          </w:p>
        </w:tc>
      </w:tr>
      <w:tr w:rsidR="001009EF" w:rsidRPr="001009EF" w:rsidTr="001009EF">
        <w:trPr>
          <w:trHeight w:val="297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9-63Y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.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,61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6.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,82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7.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,02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.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41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.8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6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.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,09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8.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,05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8.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,10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.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55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.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036</w:t>
            </w:r>
          </w:p>
        </w:tc>
      </w:tr>
      <w:tr w:rsidR="001009EF" w:rsidRPr="001009EF" w:rsidTr="001009EF">
        <w:trPr>
          <w:trHeight w:val="297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64-68Y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7.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36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6.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,00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,30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.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17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4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.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02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7.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,09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1.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,38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.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26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08</w:t>
            </w:r>
          </w:p>
        </w:tc>
      </w:tr>
      <w:tr w:rsidR="001009EF" w:rsidRPr="001009EF" w:rsidTr="001009EF">
        <w:trPr>
          <w:trHeight w:val="297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≥69Y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.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00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2.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96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5.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,03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8.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62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99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.7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5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90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6.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,13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.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76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EF" w:rsidRPr="001009EF" w:rsidRDefault="001009EF" w:rsidP="00100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009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,067</w:t>
            </w:r>
          </w:p>
        </w:tc>
      </w:tr>
    </w:tbl>
    <w:p w:rsidR="0029520A" w:rsidRPr="00F13055" w:rsidRDefault="0029520A" w:rsidP="0029520A">
      <w:pPr>
        <w:pStyle w:val="NoSpacing"/>
        <w:rPr>
          <w:rFonts w:ascii="Times New Roman" w:hAnsi="Times New Roman"/>
          <w:sz w:val="20"/>
          <w:szCs w:val="20"/>
        </w:rPr>
      </w:pPr>
      <w:r w:rsidRPr="00F13055">
        <w:rPr>
          <w:rFonts w:ascii="Times New Roman" w:hAnsi="Times New Roman"/>
          <w:sz w:val="20"/>
          <w:szCs w:val="20"/>
        </w:rPr>
        <w:t xml:space="preserve">MDRD: Modification of diet in renal disease Y: Years </w:t>
      </w:r>
    </w:p>
    <w:p w:rsidR="001009EF" w:rsidRDefault="001009EF" w:rsidP="001009EF"/>
    <w:p w:rsidR="004339FE" w:rsidRDefault="004339FE"/>
    <w:p w:rsidR="001009EF" w:rsidRDefault="001009EF"/>
    <w:sectPr w:rsidR="001009EF" w:rsidSect="004339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umon Kumar Das">
    <w15:presenceInfo w15:providerId="AD" w15:userId="S-1-5-21-620321403-24207062-1845911597-63921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9FE"/>
    <w:rsid w:val="0006522A"/>
    <w:rsid w:val="000A26BA"/>
    <w:rsid w:val="001009EF"/>
    <w:rsid w:val="0029520A"/>
    <w:rsid w:val="004339FE"/>
    <w:rsid w:val="00740BBF"/>
    <w:rsid w:val="00857682"/>
    <w:rsid w:val="00952F44"/>
    <w:rsid w:val="00B54155"/>
    <w:rsid w:val="00D10ACA"/>
    <w:rsid w:val="00D150B0"/>
    <w:rsid w:val="00F77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009E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009EF"/>
    <w:rPr>
      <w:color w:val="800080"/>
      <w:u w:val="single"/>
    </w:rPr>
  </w:style>
  <w:style w:type="paragraph" w:customStyle="1" w:styleId="msonormal0">
    <w:name w:val="msonormal"/>
    <w:basedOn w:val="Normal"/>
    <w:rsid w:val="001009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1009E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66">
    <w:name w:val="xl66"/>
    <w:basedOn w:val="Normal"/>
    <w:rsid w:val="001009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67">
    <w:name w:val="xl67"/>
    <w:basedOn w:val="Normal"/>
    <w:rsid w:val="001009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68">
    <w:name w:val="xl68"/>
    <w:basedOn w:val="Normal"/>
    <w:rsid w:val="001009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69">
    <w:name w:val="xl69"/>
    <w:basedOn w:val="Normal"/>
    <w:rsid w:val="001009E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70">
    <w:name w:val="xl70"/>
    <w:basedOn w:val="Normal"/>
    <w:rsid w:val="001009E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71">
    <w:name w:val="xl71"/>
    <w:basedOn w:val="Normal"/>
    <w:rsid w:val="001009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AU"/>
    </w:rPr>
  </w:style>
  <w:style w:type="paragraph" w:customStyle="1" w:styleId="xl72">
    <w:name w:val="xl72"/>
    <w:basedOn w:val="Normal"/>
    <w:rsid w:val="001009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73">
    <w:name w:val="xl73"/>
    <w:basedOn w:val="Normal"/>
    <w:rsid w:val="001009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AU"/>
    </w:rPr>
  </w:style>
  <w:style w:type="paragraph" w:customStyle="1" w:styleId="xl74">
    <w:name w:val="xl74"/>
    <w:basedOn w:val="Normal"/>
    <w:rsid w:val="001009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75">
    <w:name w:val="xl75"/>
    <w:basedOn w:val="Normal"/>
    <w:rsid w:val="001009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76">
    <w:name w:val="xl76"/>
    <w:basedOn w:val="Normal"/>
    <w:rsid w:val="001009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AU"/>
    </w:rPr>
  </w:style>
  <w:style w:type="paragraph" w:customStyle="1" w:styleId="xl77">
    <w:name w:val="xl77"/>
    <w:basedOn w:val="Normal"/>
    <w:rsid w:val="001009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78">
    <w:name w:val="xl78"/>
    <w:basedOn w:val="Normal"/>
    <w:rsid w:val="001009E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79">
    <w:name w:val="xl79"/>
    <w:basedOn w:val="Normal"/>
    <w:rsid w:val="001009E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80">
    <w:name w:val="xl80"/>
    <w:basedOn w:val="Normal"/>
    <w:rsid w:val="001009E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styleId="NoSpacing">
    <w:name w:val="No Spacing"/>
    <w:link w:val="NoSpacingChar"/>
    <w:uiPriority w:val="1"/>
    <w:qFormat/>
    <w:rsid w:val="0029520A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uiPriority w:val="1"/>
    <w:rsid w:val="0029520A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009E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009EF"/>
    <w:rPr>
      <w:color w:val="800080"/>
      <w:u w:val="single"/>
    </w:rPr>
  </w:style>
  <w:style w:type="paragraph" w:customStyle="1" w:styleId="msonormal0">
    <w:name w:val="msonormal"/>
    <w:basedOn w:val="Normal"/>
    <w:rsid w:val="001009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1009E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66">
    <w:name w:val="xl66"/>
    <w:basedOn w:val="Normal"/>
    <w:rsid w:val="001009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67">
    <w:name w:val="xl67"/>
    <w:basedOn w:val="Normal"/>
    <w:rsid w:val="001009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68">
    <w:name w:val="xl68"/>
    <w:basedOn w:val="Normal"/>
    <w:rsid w:val="001009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69">
    <w:name w:val="xl69"/>
    <w:basedOn w:val="Normal"/>
    <w:rsid w:val="001009E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70">
    <w:name w:val="xl70"/>
    <w:basedOn w:val="Normal"/>
    <w:rsid w:val="001009E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71">
    <w:name w:val="xl71"/>
    <w:basedOn w:val="Normal"/>
    <w:rsid w:val="001009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AU"/>
    </w:rPr>
  </w:style>
  <w:style w:type="paragraph" w:customStyle="1" w:styleId="xl72">
    <w:name w:val="xl72"/>
    <w:basedOn w:val="Normal"/>
    <w:rsid w:val="001009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73">
    <w:name w:val="xl73"/>
    <w:basedOn w:val="Normal"/>
    <w:rsid w:val="001009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AU"/>
    </w:rPr>
  </w:style>
  <w:style w:type="paragraph" w:customStyle="1" w:styleId="xl74">
    <w:name w:val="xl74"/>
    <w:basedOn w:val="Normal"/>
    <w:rsid w:val="001009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75">
    <w:name w:val="xl75"/>
    <w:basedOn w:val="Normal"/>
    <w:rsid w:val="001009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76">
    <w:name w:val="xl76"/>
    <w:basedOn w:val="Normal"/>
    <w:rsid w:val="001009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AU"/>
    </w:rPr>
  </w:style>
  <w:style w:type="paragraph" w:customStyle="1" w:styleId="xl77">
    <w:name w:val="xl77"/>
    <w:basedOn w:val="Normal"/>
    <w:rsid w:val="001009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78">
    <w:name w:val="xl78"/>
    <w:basedOn w:val="Normal"/>
    <w:rsid w:val="001009E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79">
    <w:name w:val="xl79"/>
    <w:basedOn w:val="Normal"/>
    <w:rsid w:val="001009E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80">
    <w:name w:val="xl80"/>
    <w:basedOn w:val="Normal"/>
    <w:rsid w:val="001009E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styleId="NoSpacing">
    <w:name w:val="No Spacing"/>
    <w:link w:val="NoSpacingChar"/>
    <w:uiPriority w:val="1"/>
    <w:qFormat/>
    <w:rsid w:val="0029520A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uiPriority w:val="1"/>
    <w:rsid w:val="0029520A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014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05</Words>
  <Characters>345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4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on Das</dc:creator>
  <cp:keywords/>
  <dc:description/>
  <cp:lastModifiedBy>CDU</cp:lastModifiedBy>
  <cp:revision>9</cp:revision>
  <dcterms:created xsi:type="dcterms:W3CDTF">2017-12-15T05:28:00Z</dcterms:created>
  <dcterms:modified xsi:type="dcterms:W3CDTF">2019-02-28T00:16:00Z</dcterms:modified>
</cp:coreProperties>
</file>